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93B38" w14:textId="7B022C4C" w:rsidR="00E4136F" w:rsidRDefault="00E4136F" w:rsidP="00E4136F"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s</w:t>
      </w:r>
    </w:p>
    <w:p w14:paraId="12DDE3BE" w14:textId="77777777" w:rsidR="00FE13A0" w:rsidRPr="00E4136F" w:rsidRDefault="00FE13A0" w:rsidP="00E4136F">
      <w:pPr>
        <w:spacing w:line="360" w:lineRule="auto"/>
        <w:rPr>
          <w:b/>
          <w:bCs/>
          <w:sz w:val="28"/>
          <w:szCs w:val="28"/>
        </w:rPr>
      </w:pPr>
    </w:p>
    <w:p w14:paraId="4D2AF74C" w14:textId="663B55A6" w:rsidR="005D21D3" w:rsidRDefault="005D21D3" w:rsidP="00D1121E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</w:t>
      </w:r>
      <w:r w:rsidR="00E4136F">
        <w:rPr>
          <w:b/>
          <w:bCs/>
        </w:rPr>
        <w:t xml:space="preserve">Material </w:t>
      </w:r>
      <w:r w:rsidRPr="00245A66">
        <w:rPr>
          <w:b/>
          <w:bCs/>
        </w:rPr>
        <w:t xml:space="preserve">1. </w:t>
      </w:r>
      <w:r w:rsidR="00066B6F">
        <w:rPr>
          <w:b/>
          <w:bCs/>
        </w:rPr>
        <w:t>Audiobook selection and assessment of perception</w:t>
      </w:r>
    </w:p>
    <w:p w14:paraId="70600173" w14:textId="4587EA0D" w:rsidR="00F8749B" w:rsidRPr="00F8749B" w:rsidRDefault="00066B6F" w:rsidP="00D1121E">
      <w:pPr>
        <w:spacing w:line="360" w:lineRule="auto"/>
      </w:pPr>
      <w:r>
        <w:t xml:space="preserve">Before the experiment, </w:t>
      </w:r>
      <w:r w:rsidR="00F8749B" w:rsidRPr="00F8749B">
        <w:t xml:space="preserve">participants were </w:t>
      </w:r>
      <w:r>
        <w:t>given the choice</w:t>
      </w:r>
      <w:r w:rsidR="00F8749B" w:rsidRPr="00F8749B">
        <w:t xml:space="preserve"> </w:t>
      </w:r>
      <w:r>
        <w:t>of</w:t>
      </w:r>
      <w:r w:rsidR="00F8749B" w:rsidRPr="00F8749B">
        <w:t xml:space="preserve"> five audiobooks in German</w:t>
      </w:r>
      <w:r w:rsidR="00D1121E">
        <w:t>. T</w:t>
      </w:r>
      <w:r>
        <w:t>he available options, listed alphabetically, were:</w:t>
      </w:r>
    </w:p>
    <w:p w14:paraId="5FCB4591" w14:textId="5156E040" w:rsidR="00E4136F" w:rsidRPr="00BB645E" w:rsidRDefault="00E4136F" w:rsidP="00D1121E">
      <w:pPr>
        <w:pStyle w:val="Listenabsatz"/>
        <w:numPr>
          <w:ilvl w:val="0"/>
          <w:numId w:val="1"/>
        </w:numPr>
        <w:spacing w:line="360" w:lineRule="auto"/>
      </w:pPr>
      <w:r w:rsidRPr="00BB645E">
        <w:t>Forester V. Lessing und Moses Mendelssohn – Geschichte einer Freundschaft</w:t>
      </w:r>
      <w:r w:rsidR="00F8749B" w:rsidRPr="00BB645E">
        <w:t xml:space="preserve"> [Lessing and Moses Mendelssohn – History of a </w:t>
      </w:r>
      <w:r w:rsidR="00FE13A0" w:rsidRPr="00BB645E">
        <w:t>F</w:t>
      </w:r>
      <w:r w:rsidR="00F8749B" w:rsidRPr="00BB645E">
        <w:t>riendship]</w:t>
      </w:r>
      <w:r w:rsidRPr="00BB645E">
        <w:t>. Kopenhagen: SAGA Egmont; 2017.</w:t>
      </w:r>
    </w:p>
    <w:p w14:paraId="58D80A08" w14:textId="6AC94C0A" w:rsidR="00E4136F" w:rsidRDefault="00E4136F" w:rsidP="00D1121E">
      <w:pPr>
        <w:pStyle w:val="Listenabsatz"/>
        <w:numPr>
          <w:ilvl w:val="0"/>
          <w:numId w:val="1"/>
        </w:numPr>
        <w:spacing w:line="360" w:lineRule="auto"/>
        <w:rPr>
          <w:lang w:val="de-DE"/>
        </w:rPr>
      </w:pPr>
      <w:r w:rsidRPr="00F8749B">
        <w:rPr>
          <w:lang w:val="en-US"/>
        </w:rPr>
        <w:t>Fündling J. Die Welt Homers</w:t>
      </w:r>
      <w:r w:rsidR="00F8749B" w:rsidRPr="00F8749B">
        <w:rPr>
          <w:lang w:val="en-US"/>
        </w:rPr>
        <w:t xml:space="preserve"> [The </w:t>
      </w:r>
      <w:r w:rsidR="00FE13A0">
        <w:rPr>
          <w:lang w:val="en-US"/>
        </w:rPr>
        <w:t>W</w:t>
      </w:r>
      <w:r w:rsidR="00F8749B" w:rsidRPr="00F8749B">
        <w:rPr>
          <w:lang w:val="en-US"/>
        </w:rPr>
        <w:t>orld of Homer]</w:t>
      </w:r>
      <w:r w:rsidRPr="00F8749B">
        <w:rPr>
          <w:lang w:val="en-US"/>
        </w:rPr>
        <w:t xml:space="preserve">. </w:t>
      </w:r>
      <w:r w:rsidRPr="00E4136F">
        <w:rPr>
          <w:lang w:val="de-DE"/>
        </w:rPr>
        <w:t>Kopenhagen: SAGA Egmont; 2018.</w:t>
      </w:r>
    </w:p>
    <w:p w14:paraId="0F185452" w14:textId="655B452D" w:rsidR="00E4136F" w:rsidRDefault="00E4136F" w:rsidP="00D1121E">
      <w:pPr>
        <w:pStyle w:val="Listenabsatz"/>
        <w:numPr>
          <w:ilvl w:val="0"/>
          <w:numId w:val="1"/>
        </w:numPr>
        <w:spacing w:line="360" w:lineRule="auto"/>
        <w:rPr>
          <w:lang w:val="de-DE"/>
        </w:rPr>
      </w:pPr>
      <w:r w:rsidRPr="00E4136F">
        <w:rPr>
          <w:lang w:val="de-DE"/>
        </w:rPr>
        <w:t>Gleba G. Klöster und Orden im Mittelalter</w:t>
      </w:r>
      <w:r w:rsidR="00F8749B">
        <w:rPr>
          <w:lang w:val="de-DE"/>
        </w:rPr>
        <w:t xml:space="preserve"> [Monasteries and </w:t>
      </w:r>
      <w:r w:rsidR="00FE13A0">
        <w:rPr>
          <w:lang w:val="de-DE"/>
        </w:rPr>
        <w:t>R</w:t>
      </w:r>
      <w:r w:rsidR="00F8749B">
        <w:rPr>
          <w:lang w:val="de-DE"/>
        </w:rPr>
        <w:t>eligious</w:t>
      </w:r>
      <w:r w:rsidR="00FE13A0">
        <w:rPr>
          <w:lang w:val="de-DE"/>
        </w:rPr>
        <w:t xml:space="preserve"> O</w:t>
      </w:r>
      <w:r w:rsidR="00F8749B">
        <w:rPr>
          <w:lang w:val="de-DE"/>
        </w:rPr>
        <w:t>rders in the Middle Ages]</w:t>
      </w:r>
      <w:r w:rsidRPr="00E4136F">
        <w:rPr>
          <w:lang w:val="de-DE"/>
        </w:rPr>
        <w:t>. Kopenhagen: SAGA Egmont; 2018.</w:t>
      </w:r>
    </w:p>
    <w:p w14:paraId="6412F4EB" w14:textId="7B651451" w:rsidR="00F8749B" w:rsidRPr="00066B6F" w:rsidRDefault="00F8749B" w:rsidP="00D1121E">
      <w:pPr>
        <w:pStyle w:val="Listenabsatz"/>
        <w:numPr>
          <w:ilvl w:val="0"/>
          <w:numId w:val="1"/>
        </w:numPr>
        <w:spacing w:line="360" w:lineRule="auto"/>
        <w:rPr>
          <w:lang w:val="de-DE"/>
        </w:rPr>
      </w:pPr>
      <w:r w:rsidRPr="00066B6F">
        <w:rPr>
          <w:lang w:val="en-US"/>
        </w:rPr>
        <w:t xml:space="preserve">Kondo M. Magic Cleaning (Wie richtiges Aufräumen Ihr Leben verändert) [Magic </w:t>
      </w:r>
      <w:r w:rsidR="00FE13A0">
        <w:t>C</w:t>
      </w:r>
      <w:r w:rsidRPr="00066B6F">
        <w:rPr>
          <w:lang w:val="en-US"/>
        </w:rPr>
        <w:t xml:space="preserve">leaning (How </w:t>
      </w:r>
      <w:r w:rsidR="00FE13A0">
        <w:t>T</w:t>
      </w:r>
      <w:r w:rsidR="00066B6F">
        <w:t xml:space="preserve">idying </w:t>
      </w:r>
      <w:r w:rsidR="00FE13A0">
        <w:t>u</w:t>
      </w:r>
      <w:r w:rsidR="00066B6F">
        <w:t xml:space="preserve">p </w:t>
      </w:r>
      <w:r w:rsidR="00FE13A0">
        <w:rPr>
          <w:lang w:val="en-US"/>
        </w:rPr>
        <w:t>C</w:t>
      </w:r>
      <w:r w:rsidRPr="00066B6F">
        <w:rPr>
          <w:lang w:val="en-US"/>
        </w:rPr>
        <w:t xml:space="preserve">an </w:t>
      </w:r>
      <w:r w:rsidR="00FE13A0">
        <w:rPr>
          <w:lang w:val="en-US"/>
        </w:rPr>
        <w:t>C</w:t>
      </w:r>
      <w:r w:rsidRPr="00066B6F">
        <w:rPr>
          <w:lang w:val="en-US"/>
        </w:rPr>
        <w:t xml:space="preserve">hange </w:t>
      </w:r>
      <w:r w:rsidR="00FE13A0">
        <w:rPr>
          <w:lang w:val="en-US"/>
        </w:rPr>
        <w:t>Y</w:t>
      </w:r>
      <w:r w:rsidRPr="00066B6F">
        <w:rPr>
          <w:lang w:val="en-US"/>
        </w:rPr>
        <w:t xml:space="preserve">our </w:t>
      </w:r>
      <w:r w:rsidR="00FE13A0">
        <w:rPr>
          <w:lang w:val="en-US"/>
        </w:rPr>
        <w:t>L</w:t>
      </w:r>
      <w:r w:rsidRPr="00066B6F">
        <w:rPr>
          <w:lang w:val="en-US"/>
        </w:rPr>
        <w:t xml:space="preserve">ife)]. </w:t>
      </w:r>
      <w:r w:rsidRPr="00066B6F">
        <w:rPr>
          <w:lang w:val="de-DE"/>
        </w:rPr>
        <w:t>Berlin: Argon Balance; 2013.</w:t>
      </w:r>
    </w:p>
    <w:p w14:paraId="63C6FE34" w14:textId="22DCC8F8" w:rsidR="00F8749B" w:rsidRPr="00F8749B" w:rsidRDefault="00F8749B" w:rsidP="00D1121E">
      <w:pPr>
        <w:pStyle w:val="Listenabsatz"/>
        <w:numPr>
          <w:ilvl w:val="0"/>
          <w:numId w:val="1"/>
        </w:numPr>
        <w:spacing w:line="360" w:lineRule="auto"/>
        <w:rPr>
          <w:lang w:val="de-DE"/>
        </w:rPr>
      </w:pPr>
      <w:r w:rsidRPr="00F8749B">
        <w:rPr>
          <w:lang w:val="de-DE"/>
        </w:rPr>
        <w:t xml:space="preserve">Pape G. Gebrauchsanweisung fürs Gärtnern [Instructions for </w:t>
      </w:r>
      <w:r w:rsidR="00FE13A0">
        <w:rPr>
          <w:lang w:val="de-DE"/>
        </w:rPr>
        <w:t>G</w:t>
      </w:r>
      <w:r w:rsidRPr="00F8749B">
        <w:rPr>
          <w:lang w:val="de-DE"/>
        </w:rPr>
        <w:t>ardening]. Bochum: tacheles!; 2018.</w:t>
      </w:r>
    </w:p>
    <w:p w14:paraId="17D99EF3" w14:textId="2535146B" w:rsidR="00066B6F" w:rsidRDefault="00066B6F" w:rsidP="00D1121E">
      <w:pPr>
        <w:spacing w:line="360" w:lineRule="auto"/>
        <w:rPr>
          <w:lang w:val="en-US"/>
        </w:rPr>
      </w:pPr>
      <w:r>
        <w:rPr>
          <w:lang w:val="en-US"/>
        </w:rPr>
        <w:t>Among the patients, the most frequently chosen audiobook was</w:t>
      </w:r>
      <w:r w:rsidR="001A3A56">
        <w:rPr>
          <w:lang w:val="en-US"/>
        </w:rPr>
        <w:t xml:space="preserve"> the</w:t>
      </w:r>
      <w:r>
        <w:rPr>
          <w:lang w:val="en-US"/>
        </w:rPr>
        <w:t xml:space="preserve"> fourth option (Magic </w:t>
      </w:r>
      <w:r w:rsidR="00FE13A0">
        <w:rPr>
          <w:lang w:val="en-US"/>
        </w:rPr>
        <w:t>C</w:t>
      </w:r>
      <w:r>
        <w:rPr>
          <w:lang w:val="en-US"/>
        </w:rPr>
        <w:t xml:space="preserve">leaning; 38,9%), </w:t>
      </w:r>
      <w:r w:rsidR="00F8749B">
        <w:rPr>
          <w:lang w:val="en-US"/>
        </w:rPr>
        <w:t xml:space="preserve">followed by the second </w:t>
      </w:r>
      <w:r>
        <w:rPr>
          <w:lang w:val="en-US"/>
        </w:rPr>
        <w:t xml:space="preserve">with </w:t>
      </w:r>
      <w:r w:rsidR="00F8749B">
        <w:rPr>
          <w:lang w:val="en-US"/>
        </w:rPr>
        <w:t>22,2</w:t>
      </w:r>
      <w:r w:rsidR="00F8749B" w:rsidRPr="00F8749B">
        <w:rPr>
          <w:lang w:val="en-US"/>
        </w:rPr>
        <w:t>%</w:t>
      </w:r>
      <w:r>
        <w:rPr>
          <w:lang w:val="en-US"/>
        </w:rPr>
        <w:t xml:space="preserve"> (Homer</w:t>
      </w:r>
      <w:r w:rsidR="00F8749B" w:rsidRPr="00F8749B">
        <w:rPr>
          <w:lang w:val="en-US"/>
        </w:rPr>
        <w:t>)</w:t>
      </w:r>
      <w:r w:rsidR="00F8749B">
        <w:rPr>
          <w:lang w:val="en-US"/>
        </w:rPr>
        <w:t xml:space="preserve">. </w:t>
      </w:r>
      <w:r w:rsidRPr="00066B6F">
        <w:rPr>
          <w:lang w:val="en-US"/>
        </w:rPr>
        <w:t>The first (Lessing) and third (</w:t>
      </w:r>
      <w:r>
        <w:rPr>
          <w:lang w:val="en-US"/>
        </w:rPr>
        <w:t>Middle Ages)</w:t>
      </w:r>
      <w:r w:rsidRPr="00066B6F">
        <w:rPr>
          <w:lang w:val="en-US"/>
        </w:rPr>
        <w:t xml:space="preserve"> audiobooks were each </w:t>
      </w:r>
      <w:r>
        <w:rPr>
          <w:lang w:val="en-US"/>
        </w:rPr>
        <w:t>selected</w:t>
      </w:r>
      <w:r w:rsidRPr="00066B6F">
        <w:rPr>
          <w:lang w:val="en-US"/>
        </w:rPr>
        <w:t xml:space="preserve"> by 16.7%, while the fifth option (</w:t>
      </w:r>
      <w:r>
        <w:rPr>
          <w:lang w:val="en-US"/>
        </w:rPr>
        <w:t>Gardening</w:t>
      </w:r>
      <w:r w:rsidRPr="00066B6F">
        <w:rPr>
          <w:lang w:val="en-US"/>
        </w:rPr>
        <w:t xml:space="preserve">) was preferred by a single </w:t>
      </w:r>
      <w:r>
        <w:rPr>
          <w:lang w:val="en-US"/>
        </w:rPr>
        <w:t>patient</w:t>
      </w:r>
      <w:r w:rsidRPr="00066B6F">
        <w:rPr>
          <w:lang w:val="en-US"/>
        </w:rPr>
        <w:t xml:space="preserve"> (5.6%).</w:t>
      </w:r>
      <w:r>
        <w:rPr>
          <w:lang w:val="en-US"/>
        </w:rPr>
        <w:t xml:space="preserve"> </w:t>
      </w:r>
      <w:r w:rsidRPr="00066B6F">
        <w:t xml:space="preserve">Among </w:t>
      </w:r>
      <w:r>
        <w:t xml:space="preserve">the </w:t>
      </w:r>
      <w:r w:rsidRPr="00066B6F">
        <w:t xml:space="preserve">healthy controls, </w:t>
      </w:r>
      <w:r w:rsidRPr="00FE13A0">
        <w:t xml:space="preserve">Magic </w:t>
      </w:r>
      <w:r w:rsidR="00FE13A0" w:rsidRPr="00FE13A0">
        <w:t>C</w:t>
      </w:r>
      <w:r w:rsidRPr="00FE13A0">
        <w:t>leaning</w:t>
      </w:r>
      <w:r w:rsidRPr="00066B6F">
        <w:t xml:space="preserve"> was again the most popular choice (27.8%), followed by </w:t>
      </w:r>
      <w:r w:rsidR="00FE13A0" w:rsidRPr="00FE13A0">
        <w:t>the second and third audiobook</w:t>
      </w:r>
      <w:r w:rsidRPr="00066B6F">
        <w:t xml:space="preserve"> (</w:t>
      </w:r>
      <w:r w:rsidR="00FE13A0">
        <w:t xml:space="preserve">Homer and Middle Ages; </w:t>
      </w:r>
      <w:r w:rsidRPr="00066B6F">
        <w:t>22.2% each). The fifth audiobook (</w:t>
      </w:r>
      <w:r w:rsidR="00FE13A0" w:rsidRPr="00FE13A0">
        <w:t>Gardening</w:t>
      </w:r>
      <w:r w:rsidRPr="00066B6F">
        <w:t>) was selected by 16.7%, while the first audiobook (</w:t>
      </w:r>
      <w:r w:rsidRPr="00FE13A0">
        <w:t>Lessin</w:t>
      </w:r>
      <w:r w:rsidR="00FE13A0" w:rsidRPr="00FE13A0">
        <w:t>g</w:t>
      </w:r>
      <w:r w:rsidRPr="00066B6F">
        <w:t>) was chosen by 11.1%.</w:t>
      </w:r>
    </w:p>
    <w:p w14:paraId="43D391DC" w14:textId="77777777" w:rsidR="00BB645E" w:rsidRDefault="008F0423" w:rsidP="00066B6F">
      <w:pPr>
        <w:spacing w:line="360" w:lineRule="auto"/>
        <w:ind w:firstLine="720"/>
        <w:rPr>
          <w:lang w:val="en-US"/>
        </w:rPr>
        <w:sectPr w:rsidR="00BB645E" w:rsidSect="00D9027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en-US"/>
        </w:rPr>
        <w:t>No standardized assessment of the perception of the audiobooks was</w:t>
      </w:r>
      <w:r w:rsidR="00066B6F">
        <w:rPr>
          <w:lang w:val="en-US"/>
        </w:rPr>
        <w:t xml:space="preserve"> conducted</w:t>
      </w:r>
      <w:r>
        <w:rPr>
          <w:lang w:val="en-US"/>
        </w:rPr>
        <w:t>. However,</w:t>
      </w:r>
      <w:r w:rsidR="00066B6F">
        <w:rPr>
          <w:lang w:val="en-US"/>
        </w:rPr>
        <w:t xml:space="preserve"> before the start of the experiment,</w:t>
      </w:r>
      <w:r>
        <w:rPr>
          <w:lang w:val="en-US"/>
        </w:rPr>
        <w:t xml:space="preserve"> we </w:t>
      </w:r>
      <w:r w:rsidR="00066B6F">
        <w:rPr>
          <w:lang w:val="en-US"/>
        </w:rPr>
        <w:t>ensured</w:t>
      </w:r>
      <w:r>
        <w:rPr>
          <w:lang w:val="en-US"/>
        </w:rPr>
        <w:t xml:space="preserve"> </w:t>
      </w:r>
      <w:r w:rsidR="00066B6F">
        <w:rPr>
          <w:lang w:val="en-US"/>
        </w:rPr>
        <w:t xml:space="preserve">by asking </w:t>
      </w:r>
      <w:r>
        <w:rPr>
          <w:lang w:val="en-US"/>
        </w:rPr>
        <w:t xml:space="preserve">that the chosen option </w:t>
      </w:r>
      <w:r w:rsidR="00066B6F">
        <w:rPr>
          <w:lang w:val="en-US"/>
        </w:rPr>
        <w:t>did not elicit strong</w:t>
      </w:r>
      <w:r>
        <w:rPr>
          <w:lang w:val="en-US"/>
        </w:rPr>
        <w:t xml:space="preserve"> emotio</w:t>
      </w:r>
      <w:r w:rsidR="00066B6F">
        <w:rPr>
          <w:lang w:val="en-US"/>
        </w:rPr>
        <w:t>nal responses</w:t>
      </w:r>
      <w:r>
        <w:rPr>
          <w:lang w:val="en-US"/>
        </w:rPr>
        <w:t xml:space="preserve">. </w:t>
      </w:r>
      <w:r w:rsidR="00066B6F">
        <w:rPr>
          <w:lang w:val="en-US"/>
        </w:rPr>
        <w:t>Most participants</w:t>
      </w:r>
      <w:r>
        <w:rPr>
          <w:lang w:val="en-US"/>
        </w:rPr>
        <w:t xml:space="preserve"> described </w:t>
      </w:r>
      <w:r w:rsidR="00066B6F">
        <w:rPr>
          <w:lang w:val="en-US"/>
        </w:rPr>
        <w:t>their selection as primarily inducing boredom.</w:t>
      </w:r>
    </w:p>
    <w:p w14:paraId="20BB1D56" w14:textId="52BDF942" w:rsidR="00530663" w:rsidRPr="00530663" w:rsidRDefault="00BB645E" w:rsidP="00530663">
      <w:pPr>
        <w:spacing w:line="360" w:lineRule="auto"/>
        <w:rPr>
          <w:b/>
          <w:bCs/>
        </w:rPr>
      </w:pPr>
      <w:r w:rsidRPr="00D80DC6">
        <w:rPr>
          <w:b/>
          <w:bCs/>
        </w:rPr>
        <w:lastRenderedPageBreak/>
        <w:t>Supplementary Material 2.</w:t>
      </w:r>
      <w:r>
        <w:rPr>
          <w:b/>
          <w:bCs/>
        </w:rPr>
        <w:t xml:space="preserve"> Results of the l</w:t>
      </w:r>
      <w:r w:rsidRPr="00D80DC6">
        <w:rPr>
          <w:b/>
          <w:bCs/>
        </w:rPr>
        <w:t>inear mixed models</w:t>
      </w:r>
      <w:r>
        <w:rPr>
          <w:b/>
          <w:bCs/>
        </w:rPr>
        <w:t xml:space="preserve"> for subjective distress and comfort</w:t>
      </w:r>
    </w:p>
    <w:tbl>
      <w:tblPr>
        <w:tblStyle w:val="Tabellenraster"/>
        <w:tblpPr w:leftFromText="141" w:rightFromText="141" w:vertAnchor="text" w:tblpY="1"/>
        <w:tblOverlap w:val="never"/>
        <w:tblW w:w="5000" w:type="pct"/>
        <w:tblLook w:val="0480" w:firstRow="0" w:lastRow="0" w:firstColumn="1" w:lastColumn="0" w:noHBand="0" w:noVBand="1"/>
      </w:tblPr>
      <w:tblGrid>
        <w:gridCol w:w="4509"/>
        <w:gridCol w:w="1469"/>
        <w:gridCol w:w="874"/>
        <w:gridCol w:w="1197"/>
        <w:gridCol w:w="1269"/>
        <w:gridCol w:w="1469"/>
        <w:gridCol w:w="874"/>
        <w:gridCol w:w="1357"/>
        <w:gridCol w:w="1269"/>
      </w:tblGrid>
      <w:tr w:rsidR="00530663" w:rsidRPr="00245A66" w14:paraId="6D5C895D" w14:textId="77777777" w:rsidTr="00530663">
        <w:trPr>
          <w:trHeight w:val="169"/>
        </w:trPr>
        <w:tc>
          <w:tcPr>
            <w:tcW w:w="1578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620F64A1" w14:textId="77777777" w:rsidR="00530663" w:rsidRPr="00245A66" w:rsidRDefault="00530663" w:rsidP="00072728">
            <w:r>
              <w:t>Fixed effects</w:t>
            </w:r>
          </w:p>
        </w:tc>
        <w:tc>
          <w:tcPr>
            <w:tcW w:w="3422" w:type="pct"/>
            <w:gridSpan w:val="8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03945A65" w14:textId="77777777" w:rsidR="00530663" w:rsidRDefault="00530663" w:rsidP="000727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eline phases</w:t>
            </w:r>
          </w:p>
        </w:tc>
      </w:tr>
      <w:tr w:rsidR="00530663" w:rsidRPr="00245A66" w14:paraId="0D23107E" w14:textId="77777777" w:rsidTr="00530663">
        <w:trPr>
          <w:trHeight w:val="169"/>
        </w:trPr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20EA93A" w14:textId="1B5B5148" w:rsidR="00530663" w:rsidRPr="00245A66" w:rsidRDefault="00530663" w:rsidP="00072728"/>
        </w:tc>
        <w:tc>
          <w:tcPr>
            <w:tcW w:w="1683" w:type="pct"/>
            <w:gridSpan w:val="4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577ED409" w14:textId="77777777" w:rsidR="00530663" w:rsidRPr="00245A66" w:rsidRDefault="00530663" w:rsidP="000727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D</w:t>
            </w:r>
          </w:p>
        </w:tc>
        <w:tc>
          <w:tcPr>
            <w:tcW w:w="1739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993F6D" w14:textId="77777777" w:rsidR="00530663" w:rsidRPr="00245A66" w:rsidRDefault="00530663" w:rsidP="000727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C</w:t>
            </w:r>
          </w:p>
        </w:tc>
      </w:tr>
      <w:tr w:rsidR="00530663" w:rsidRPr="00245A66" w14:paraId="11CF209E" w14:textId="77777777" w:rsidTr="00530663"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53C67BA" w14:textId="77777777" w:rsidR="00530663" w:rsidRPr="00245A66" w:rsidRDefault="00530663" w:rsidP="00072728"/>
        </w:tc>
        <w:tc>
          <w:tcPr>
            <w:tcW w:w="514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4963F5A7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lang w:val="en-US"/>
              </w:rPr>
              <w:t>Estimat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3F285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B8C8A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1B7B1F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4F512B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stimat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9B098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8861E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E1100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530663" w:rsidRPr="00245A66" w14:paraId="1BB2C849" w14:textId="77777777" w:rsidTr="00530663"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2230B4A" w14:textId="77777777" w:rsidR="00530663" w:rsidRDefault="00530663" w:rsidP="00072728">
            <w:pPr>
              <w:rPr>
                <w:b/>
                <w:bCs/>
              </w:rPr>
            </w:pPr>
            <w:r>
              <w:rPr>
                <w:b/>
                <w:bCs/>
              </w:rPr>
              <w:t>Constant term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2574F113" w14:textId="77777777" w:rsidR="00530663" w:rsidRPr="00245A66" w:rsidRDefault="00530663" w:rsidP="00072728">
            <w:pPr>
              <w:jc w:val="center"/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11B8E" w14:textId="77777777" w:rsidR="00530663" w:rsidRPr="00245A66" w:rsidRDefault="00530663" w:rsidP="00072728">
            <w:pPr>
              <w:jc w:val="center"/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ACC29" w14:textId="77777777" w:rsidR="00530663" w:rsidRPr="00245A66" w:rsidRDefault="00530663" w:rsidP="00072728">
            <w:pPr>
              <w:jc w:val="center"/>
            </w:pPr>
            <w:r>
              <w:t>158.8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9715DC" w14:textId="77777777" w:rsidR="00530663" w:rsidRPr="007D4684" w:rsidRDefault="00530663" w:rsidP="00072728">
            <w:pPr>
              <w:jc w:val="center"/>
              <w:rPr>
                <w:b/>
                <w:bCs/>
              </w:rPr>
            </w:pPr>
            <w:r w:rsidRPr="007D4684">
              <w:rPr>
                <w:b/>
                <w:bCs/>
              </w:rPr>
              <w:t>&lt; 0.001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2E985F" w14:textId="77777777" w:rsidR="00530663" w:rsidRPr="00245A66" w:rsidRDefault="00530663" w:rsidP="00072728">
            <w:pPr>
              <w:jc w:val="center"/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87396" w14:textId="77777777" w:rsidR="00530663" w:rsidRPr="00245A66" w:rsidRDefault="00530663" w:rsidP="00072728">
            <w:pPr>
              <w:jc w:val="center"/>
              <w:rPr>
                <w:i/>
                <w:iCs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74417" w14:textId="77777777" w:rsidR="00530663" w:rsidRPr="00245A66" w:rsidRDefault="00530663" w:rsidP="00072728">
            <w:pPr>
              <w:jc w:val="center"/>
            </w:pPr>
            <w:r>
              <w:t>1720.82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C1733" w14:textId="77777777" w:rsidR="00530663" w:rsidRPr="00E9729F" w:rsidRDefault="00530663" w:rsidP="00072728">
            <w:pPr>
              <w:jc w:val="center"/>
              <w:rPr>
                <w:b/>
                <w:bCs/>
              </w:rPr>
            </w:pPr>
            <w:r w:rsidRPr="00E9729F">
              <w:rPr>
                <w:b/>
                <w:bCs/>
              </w:rPr>
              <w:t>&lt; 0.001</w:t>
            </w:r>
          </w:p>
        </w:tc>
      </w:tr>
      <w:tr w:rsidR="00530663" w:rsidRPr="00245A66" w14:paraId="65F565EE" w14:textId="77777777" w:rsidTr="00530663"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BA5A4F" w14:textId="77777777" w:rsidR="00530663" w:rsidRPr="00245A66" w:rsidRDefault="00530663" w:rsidP="00072728">
            <w:pPr>
              <w:rPr>
                <w:b/>
                <w:bCs/>
              </w:rPr>
            </w:pPr>
            <w:r>
              <w:rPr>
                <w:b/>
                <w:bCs/>
              </w:rPr>
              <w:t>Group allocation</w:t>
            </w:r>
          </w:p>
        </w:tc>
        <w:tc>
          <w:tcPr>
            <w:tcW w:w="5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274E9B" w14:textId="77777777" w:rsidR="00530663" w:rsidRPr="00245A66" w:rsidRDefault="00530663" w:rsidP="00072728">
            <w:pPr>
              <w:jc w:val="center"/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AFF7C35" w14:textId="77777777" w:rsidR="00530663" w:rsidRPr="00245A66" w:rsidRDefault="00530663" w:rsidP="00072728">
            <w:pPr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64CC64E" w14:textId="77777777" w:rsidR="00530663" w:rsidRPr="00245A66" w:rsidRDefault="00530663" w:rsidP="00072728">
            <w:pPr>
              <w:jc w:val="center"/>
            </w:pPr>
            <w:r>
              <w:t>44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0A25B" w14:textId="77777777" w:rsidR="00530663" w:rsidRPr="007D4684" w:rsidRDefault="00530663" w:rsidP="00072728">
            <w:pPr>
              <w:jc w:val="center"/>
              <w:rPr>
                <w:b/>
                <w:bCs/>
              </w:rPr>
            </w:pPr>
            <w:r w:rsidRPr="007D4684">
              <w:rPr>
                <w:b/>
                <w:bCs/>
              </w:rPr>
              <w:t>&lt; 0.001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17F5B" w14:textId="77777777" w:rsidR="00530663" w:rsidRPr="00245A66" w:rsidRDefault="00530663" w:rsidP="00072728">
            <w:pPr>
              <w:jc w:val="center"/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3BFC177" w14:textId="77777777" w:rsidR="00530663" w:rsidRPr="00245A66" w:rsidRDefault="00530663" w:rsidP="00072728">
            <w:pPr>
              <w:jc w:val="center"/>
              <w:rPr>
                <w:i/>
                <w:iCs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E6DD249" w14:textId="77777777" w:rsidR="00530663" w:rsidRPr="00245A66" w:rsidRDefault="00530663" w:rsidP="00072728">
            <w:pPr>
              <w:jc w:val="center"/>
            </w:pPr>
            <w:r>
              <w:t>25.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629357A" w14:textId="77777777" w:rsidR="00530663" w:rsidRPr="00E9729F" w:rsidRDefault="00530663" w:rsidP="00072728">
            <w:pPr>
              <w:jc w:val="center"/>
              <w:rPr>
                <w:b/>
                <w:bCs/>
              </w:rPr>
            </w:pPr>
            <w:r w:rsidRPr="00E9729F">
              <w:rPr>
                <w:b/>
                <w:bCs/>
              </w:rPr>
              <w:t>&lt; 0.001</w:t>
            </w:r>
          </w:p>
        </w:tc>
      </w:tr>
      <w:tr w:rsidR="00530663" w:rsidRPr="00245A66" w14:paraId="637608A4" w14:textId="77777777" w:rsidTr="00530663">
        <w:trPr>
          <w:trHeight w:val="365"/>
        </w:trPr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25448C9" w14:textId="77777777" w:rsidR="00530663" w:rsidRPr="00480F42" w:rsidRDefault="00530663" w:rsidP="00072728">
            <w:pPr>
              <w:rPr>
                <w:b/>
                <w:bCs/>
              </w:rPr>
            </w:pPr>
            <w:r w:rsidRPr="00480F42">
              <w:rPr>
                <w:b/>
                <w:bCs/>
              </w:rPr>
              <w:t>Experimental condition</w:t>
            </w:r>
          </w:p>
        </w:tc>
        <w:tc>
          <w:tcPr>
            <w:tcW w:w="5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78FB0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A42CAE8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F6EE2D2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.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008980" w14:textId="77777777" w:rsidR="00530663" w:rsidRPr="007D4684" w:rsidRDefault="00530663" w:rsidP="00072728">
            <w:pPr>
              <w:jc w:val="center"/>
              <w:rPr>
                <w:rFonts w:cstheme="minorHAnsi"/>
                <w:b/>
                <w:bCs/>
              </w:rPr>
            </w:pPr>
            <w:r w:rsidRPr="007D4684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A7CCF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F6EF4E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EB6EFC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.5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B1A853C" w14:textId="77777777" w:rsidR="00530663" w:rsidRPr="00E9729F" w:rsidRDefault="00530663" w:rsidP="00072728">
            <w:pPr>
              <w:jc w:val="center"/>
              <w:rPr>
                <w:rFonts w:cstheme="minorHAnsi"/>
                <w:b/>
                <w:bCs/>
              </w:rPr>
            </w:pPr>
            <w:r w:rsidRPr="00E9729F">
              <w:rPr>
                <w:rFonts w:cstheme="minorHAnsi"/>
                <w:b/>
                <w:bCs/>
              </w:rPr>
              <w:t>&lt; 0.001</w:t>
            </w:r>
          </w:p>
        </w:tc>
      </w:tr>
      <w:tr w:rsidR="00530663" w:rsidRPr="00245A66" w14:paraId="1DBC60A5" w14:textId="77777777" w:rsidTr="00530663">
        <w:trPr>
          <w:trHeight w:val="365"/>
        </w:trPr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365E1C" w14:textId="77777777" w:rsidR="00530663" w:rsidRPr="005061D9" w:rsidRDefault="00530663" w:rsidP="00072728">
            <w:r w:rsidRPr="005061D9">
              <w:t xml:space="preserve">   </w:t>
            </w:r>
            <w:r>
              <w:t xml:space="preserve">Patients: </w:t>
            </w:r>
            <w:r w:rsidRPr="005061D9">
              <w:t>Nest position</w:t>
            </w:r>
          </w:p>
        </w:tc>
        <w:tc>
          <w:tcPr>
            <w:tcW w:w="5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AC52C8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94A9834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DBDD63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CFAED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73EE4A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289418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6A4D90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D269F5D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0B58993B" w14:textId="77777777" w:rsidTr="00530663">
        <w:trPr>
          <w:trHeight w:val="365"/>
        </w:trPr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D453B6" w14:textId="77777777" w:rsidR="00530663" w:rsidRPr="005061D9" w:rsidRDefault="00530663" w:rsidP="00072728">
            <w:r w:rsidRPr="005061D9">
              <w:t xml:space="preserve">   </w:t>
            </w:r>
            <w:r>
              <w:t xml:space="preserve">Patients: </w:t>
            </w:r>
            <w:r w:rsidRPr="005061D9">
              <w:t>Supine only</w:t>
            </w:r>
          </w:p>
        </w:tc>
        <w:tc>
          <w:tcPr>
            <w:tcW w:w="5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9C48A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09D13B4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509A7B8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743B0D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0A2948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4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CDE748A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D29B39E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3DC73F1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54A8BAAD" w14:textId="77777777" w:rsidTr="00530663">
        <w:trPr>
          <w:trHeight w:val="365"/>
        </w:trPr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FB1425" w14:textId="3B0E259F" w:rsidR="00530663" w:rsidRPr="005061D9" w:rsidRDefault="00530663" w:rsidP="00072728">
            <w:r>
              <w:t xml:space="preserve">   Healthy controls: Nest position</w:t>
            </w:r>
          </w:p>
        </w:tc>
        <w:tc>
          <w:tcPr>
            <w:tcW w:w="5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B40B3A0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C37AEF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F40B352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2C05FE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EE9368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3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2999DB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A45A598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CEE7FC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4EEB9B1B" w14:textId="77777777" w:rsidTr="00530663">
        <w:trPr>
          <w:trHeight w:val="365"/>
        </w:trPr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80E6054" w14:textId="3FF4F327" w:rsidR="00530663" w:rsidRPr="005061D9" w:rsidRDefault="00530663" w:rsidP="00072728">
            <w:r>
              <w:t xml:space="preserve">   Healthy controls:</w:t>
            </w:r>
            <w:r>
              <w:t xml:space="preserve"> </w:t>
            </w:r>
            <w:r>
              <w:t>Supine only</w:t>
            </w:r>
          </w:p>
        </w:tc>
        <w:tc>
          <w:tcPr>
            <w:tcW w:w="5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925C6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BF04FE9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D366BB8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F560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23F86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AFD4130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0BAAA00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4189A7D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69DB66DE" w14:textId="77777777" w:rsidTr="00530663">
        <w:trPr>
          <w:trHeight w:val="68"/>
        </w:trPr>
        <w:tc>
          <w:tcPr>
            <w:tcW w:w="157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FAA31A7" w14:textId="77777777" w:rsidR="00530663" w:rsidRPr="005061D9" w:rsidRDefault="00530663" w:rsidP="00072728">
            <w:pPr>
              <w:rPr>
                <w:b/>
                <w:bCs/>
              </w:rPr>
            </w:pPr>
            <w:r w:rsidRPr="005061D9">
              <w:rPr>
                <w:b/>
                <w:bCs/>
              </w:rPr>
              <w:t>Group×condition</w:t>
            </w:r>
            <w:r>
              <w:rPr>
                <w:b/>
                <w:bCs/>
              </w:rPr>
              <w:t xml:space="preserve"> interaction</w:t>
            </w:r>
          </w:p>
        </w:tc>
        <w:tc>
          <w:tcPr>
            <w:tcW w:w="514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F3F9B2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2FE59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876AC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04194D5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7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59B89051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85567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538B78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1A4BD0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9</w:t>
            </w:r>
          </w:p>
        </w:tc>
      </w:tr>
      <w:tr w:rsidR="00530663" w:rsidRPr="00245A66" w14:paraId="453190C6" w14:textId="77777777" w:rsidTr="00530663">
        <w:trPr>
          <w:trHeight w:val="68"/>
        </w:trPr>
        <w:tc>
          <w:tcPr>
            <w:tcW w:w="1578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210639AD" w14:textId="77777777" w:rsidR="00530663" w:rsidRPr="002D421C" w:rsidRDefault="00530663" w:rsidP="00072728"/>
        </w:tc>
        <w:tc>
          <w:tcPr>
            <w:tcW w:w="3422" w:type="pct"/>
            <w:gridSpan w:val="8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06DF7253" w14:textId="77777777" w:rsidR="00530663" w:rsidRPr="002D421C" w:rsidRDefault="00530663" w:rsidP="0007272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egative</w:t>
            </w:r>
          </w:p>
        </w:tc>
      </w:tr>
      <w:tr w:rsidR="00530663" w:rsidRPr="00245A66" w14:paraId="40C80BA3" w14:textId="77777777" w:rsidTr="00530663">
        <w:trPr>
          <w:trHeight w:val="169"/>
        </w:trPr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98BE5BB" w14:textId="77777777" w:rsidR="00530663" w:rsidRPr="00245A66" w:rsidRDefault="00530663" w:rsidP="00072728"/>
        </w:tc>
        <w:tc>
          <w:tcPr>
            <w:tcW w:w="1683" w:type="pct"/>
            <w:gridSpan w:val="4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6F8FCB2" w14:textId="77777777" w:rsidR="00530663" w:rsidRPr="00245A66" w:rsidRDefault="00530663" w:rsidP="000727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D</w:t>
            </w:r>
          </w:p>
        </w:tc>
        <w:tc>
          <w:tcPr>
            <w:tcW w:w="1739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02F043" w14:textId="77777777" w:rsidR="00530663" w:rsidRPr="00245A66" w:rsidRDefault="00530663" w:rsidP="000727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C</w:t>
            </w:r>
          </w:p>
        </w:tc>
      </w:tr>
      <w:tr w:rsidR="00530663" w:rsidRPr="00245A66" w14:paraId="459FA8F3" w14:textId="77777777" w:rsidTr="00530663"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5734920" w14:textId="77777777" w:rsidR="00530663" w:rsidRPr="00245A66" w:rsidRDefault="00530663" w:rsidP="00072728"/>
        </w:tc>
        <w:tc>
          <w:tcPr>
            <w:tcW w:w="514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42C93375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lang w:val="en-US"/>
              </w:rPr>
              <w:t>Estimat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7D962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B622F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22A041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6ACF21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stimat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90605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8D046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ADAFB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530663" w:rsidRPr="00245A66" w14:paraId="69CF3D92" w14:textId="77777777" w:rsidTr="00530663"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9213CFC" w14:textId="77777777" w:rsidR="00530663" w:rsidRDefault="00530663" w:rsidP="00072728">
            <w:pPr>
              <w:rPr>
                <w:b/>
                <w:bCs/>
              </w:rPr>
            </w:pPr>
            <w:r>
              <w:rPr>
                <w:b/>
                <w:bCs/>
              </w:rPr>
              <w:t>Constant term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2B2D46B2" w14:textId="77777777" w:rsidR="00530663" w:rsidRPr="00245A66" w:rsidRDefault="00530663" w:rsidP="00072728">
            <w:pPr>
              <w:jc w:val="center"/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DE885" w14:textId="77777777" w:rsidR="00530663" w:rsidRPr="00245A66" w:rsidRDefault="00530663" w:rsidP="00072728">
            <w:pPr>
              <w:jc w:val="center"/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DDF3A" w14:textId="77777777" w:rsidR="00530663" w:rsidRPr="00245A66" w:rsidRDefault="00530663" w:rsidP="00072728">
            <w:pPr>
              <w:jc w:val="center"/>
            </w:pPr>
            <w:r>
              <w:t>572.45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F994A8" w14:textId="77777777" w:rsidR="00530663" w:rsidRPr="007D4684" w:rsidRDefault="00530663" w:rsidP="00072728">
            <w:pPr>
              <w:jc w:val="center"/>
              <w:rPr>
                <w:b/>
                <w:bCs/>
              </w:rPr>
            </w:pPr>
            <w:r w:rsidRPr="007D4684">
              <w:rPr>
                <w:b/>
                <w:bCs/>
              </w:rPr>
              <w:t>&lt; 0.001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C8C0AE" w14:textId="77777777" w:rsidR="00530663" w:rsidRPr="00245A66" w:rsidRDefault="00530663" w:rsidP="00072728">
            <w:pPr>
              <w:jc w:val="center"/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4B047" w14:textId="77777777" w:rsidR="00530663" w:rsidRPr="00245A66" w:rsidRDefault="00530663" w:rsidP="00072728">
            <w:pPr>
              <w:jc w:val="center"/>
              <w:rPr>
                <w:i/>
                <w:iCs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B37D6" w14:textId="77777777" w:rsidR="00530663" w:rsidRPr="00245A66" w:rsidRDefault="00530663" w:rsidP="00072728">
            <w:pPr>
              <w:jc w:val="center"/>
            </w:pPr>
            <w:r>
              <w:t>58.31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9CE62" w14:textId="77777777" w:rsidR="00530663" w:rsidRPr="00E9729F" w:rsidRDefault="00530663" w:rsidP="00072728">
            <w:pPr>
              <w:jc w:val="center"/>
              <w:rPr>
                <w:b/>
                <w:bCs/>
              </w:rPr>
            </w:pPr>
            <w:r w:rsidRPr="00E9729F">
              <w:rPr>
                <w:b/>
                <w:bCs/>
              </w:rPr>
              <w:t>&lt; 0.001</w:t>
            </w:r>
          </w:p>
        </w:tc>
      </w:tr>
      <w:tr w:rsidR="00530663" w:rsidRPr="00245A66" w14:paraId="62FA3B25" w14:textId="77777777" w:rsidTr="00530663"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79FE2D" w14:textId="77777777" w:rsidR="00530663" w:rsidRPr="00245A66" w:rsidRDefault="00530663" w:rsidP="00072728">
            <w:pPr>
              <w:rPr>
                <w:b/>
                <w:bCs/>
              </w:rPr>
            </w:pPr>
            <w:r>
              <w:rPr>
                <w:b/>
                <w:bCs/>
              </w:rPr>
              <w:t>Group allocation</w:t>
            </w:r>
          </w:p>
        </w:tc>
        <w:tc>
          <w:tcPr>
            <w:tcW w:w="5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918F304" w14:textId="77777777" w:rsidR="00530663" w:rsidRPr="00245A66" w:rsidRDefault="00530663" w:rsidP="00072728">
            <w:pPr>
              <w:jc w:val="center"/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D2FC529" w14:textId="77777777" w:rsidR="00530663" w:rsidRPr="00245A66" w:rsidRDefault="00530663" w:rsidP="00072728">
            <w:pPr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CAB6E2A" w14:textId="77777777" w:rsidR="00530663" w:rsidRPr="00245A66" w:rsidRDefault="00530663" w:rsidP="00072728">
            <w:pPr>
              <w:jc w:val="center"/>
            </w:pPr>
            <w:r>
              <w:t>13.4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AE2AE8" w14:textId="77777777" w:rsidR="00530663" w:rsidRPr="007D4684" w:rsidRDefault="00530663" w:rsidP="00072728">
            <w:pPr>
              <w:jc w:val="center"/>
              <w:rPr>
                <w:b/>
                <w:bCs/>
              </w:rPr>
            </w:pPr>
            <w:r w:rsidRPr="007D4684">
              <w:rPr>
                <w:b/>
                <w:bCs/>
              </w:rPr>
              <w:t>0.001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B0E49E" w14:textId="77777777" w:rsidR="00530663" w:rsidRPr="00245A66" w:rsidRDefault="00530663" w:rsidP="00072728">
            <w:pPr>
              <w:jc w:val="center"/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03F4F2C" w14:textId="77777777" w:rsidR="00530663" w:rsidRPr="00245A66" w:rsidRDefault="00530663" w:rsidP="00072728">
            <w:pPr>
              <w:jc w:val="center"/>
              <w:rPr>
                <w:i/>
                <w:iCs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7CD39A8" w14:textId="77777777" w:rsidR="00530663" w:rsidRPr="00245A66" w:rsidRDefault="00530663" w:rsidP="00072728">
            <w:pPr>
              <w:jc w:val="center"/>
            </w:pPr>
            <w:r>
              <w:t>5.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729A060" w14:textId="77777777" w:rsidR="00530663" w:rsidRPr="00E9729F" w:rsidRDefault="00530663" w:rsidP="00072728">
            <w:pPr>
              <w:jc w:val="center"/>
              <w:rPr>
                <w:b/>
                <w:bCs/>
              </w:rPr>
            </w:pPr>
            <w:r w:rsidRPr="00E9729F">
              <w:rPr>
                <w:b/>
                <w:bCs/>
              </w:rPr>
              <w:t>0.029</w:t>
            </w:r>
          </w:p>
        </w:tc>
      </w:tr>
      <w:tr w:rsidR="00530663" w:rsidRPr="00245A66" w14:paraId="5F214424" w14:textId="77777777" w:rsidTr="00530663">
        <w:trPr>
          <w:trHeight w:val="365"/>
        </w:trPr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BBE417" w14:textId="77777777" w:rsidR="00530663" w:rsidRPr="00480F42" w:rsidRDefault="00530663" w:rsidP="00072728">
            <w:pPr>
              <w:rPr>
                <w:b/>
                <w:bCs/>
              </w:rPr>
            </w:pPr>
            <w:r w:rsidRPr="00480F42">
              <w:rPr>
                <w:b/>
                <w:bCs/>
              </w:rPr>
              <w:t>Experimental condition</w:t>
            </w:r>
          </w:p>
        </w:tc>
        <w:tc>
          <w:tcPr>
            <w:tcW w:w="5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72A248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6C8A85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AEEBBC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A71857" w14:textId="77777777" w:rsidR="00530663" w:rsidRPr="007D4684" w:rsidRDefault="00530663" w:rsidP="0007272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17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5D80E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A27A3D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DC6561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5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CE16D0D" w14:textId="77777777" w:rsidR="00530663" w:rsidRPr="00E9729F" w:rsidRDefault="00530663" w:rsidP="00072728">
            <w:pPr>
              <w:jc w:val="center"/>
              <w:rPr>
                <w:rFonts w:cstheme="minorHAnsi"/>
                <w:b/>
                <w:bCs/>
              </w:rPr>
            </w:pPr>
            <w:r w:rsidRPr="00E9729F">
              <w:rPr>
                <w:rFonts w:cstheme="minorHAnsi"/>
                <w:b/>
                <w:bCs/>
              </w:rPr>
              <w:t>0.04</w:t>
            </w:r>
            <w:r>
              <w:rPr>
                <w:rFonts w:cstheme="minorHAnsi"/>
                <w:b/>
                <w:bCs/>
              </w:rPr>
              <w:t>0</w:t>
            </w:r>
          </w:p>
        </w:tc>
      </w:tr>
      <w:tr w:rsidR="00530663" w:rsidRPr="00245A66" w14:paraId="4F3494CF" w14:textId="77777777" w:rsidTr="00530663">
        <w:trPr>
          <w:trHeight w:val="365"/>
        </w:trPr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4010AB" w14:textId="77777777" w:rsidR="00530663" w:rsidRPr="005061D9" w:rsidRDefault="00530663" w:rsidP="00072728">
            <w:r w:rsidRPr="005061D9">
              <w:t xml:space="preserve">   </w:t>
            </w:r>
            <w:r>
              <w:t xml:space="preserve">Patients: </w:t>
            </w:r>
            <w:r w:rsidRPr="005061D9">
              <w:t>Nest position</w:t>
            </w:r>
          </w:p>
        </w:tc>
        <w:tc>
          <w:tcPr>
            <w:tcW w:w="5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6CC1FB4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FE8FCFA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83DF2B1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942B1E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70E4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6FC186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0411A5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C9D077A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4590C28B" w14:textId="77777777" w:rsidTr="00530663">
        <w:trPr>
          <w:trHeight w:val="365"/>
        </w:trPr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F3D9999" w14:textId="77777777" w:rsidR="00530663" w:rsidRPr="005061D9" w:rsidRDefault="00530663" w:rsidP="00072728">
            <w:r w:rsidRPr="005061D9">
              <w:t xml:space="preserve">   </w:t>
            </w:r>
            <w:r>
              <w:t xml:space="preserve">Patients: </w:t>
            </w:r>
            <w:r w:rsidRPr="005061D9">
              <w:t>Supine only</w:t>
            </w:r>
          </w:p>
        </w:tc>
        <w:tc>
          <w:tcPr>
            <w:tcW w:w="5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93A5899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7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E65D380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36FC140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56F8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A40EC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1D8548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3302751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96151ED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3DB16696" w14:textId="77777777" w:rsidTr="00530663">
        <w:trPr>
          <w:trHeight w:val="365"/>
        </w:trPr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D843958" w14:textId="4BF91CE5" w:rsidR="00530663" w:rsidRPr="005061D9" w:rsidRDefault="00530663" w:rsidP="00072728">
            <w:r>
              <w:t xml:space="preserve">   Healthy controls: Nest position</w:t>
            </w:r>
          </w:p>
        </w:tc>
        <w:tc>
          <w:tcPr>
            <w:tcW w:w="5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498BF8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2F99B93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CD2534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D2CFA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75C862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2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E953BB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E205C01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A76769E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0652F9F8" w14:textId="77777777" w:rsidTr="00530663">
        <w:trPr>
          <w:trHeight w:val="365"/>
        </w:trPr>
        <w:tc>
          <w:tcPr>
            <w:tcW w:w="157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9B96481" w14:textId="570E2BE0" w:rsidR="00530663" w:rsidRPr="005061D9" w:rsidRDefault="00530663" w:rsidP="00072728">
            <w:r>
              <w:t xml:space="preserve">   Healthy controls:</w:t>
            </w:r>
            <w:r>
              <w:t xml:space="preserve"> </w:t>
            </w:r>
            <w:r>
              <w:t>Supine only</w:t>
            </w:r>
          </w:p>
        </w:tc>
        <w:tc>
          <w:tcPr>
            <w:tcW w:w="5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5184CD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4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A608171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352A524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62EC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8DFDF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255770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3C4102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3AC5C0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60C96664" w14:textId="77777777" w:rsidTr="00530663">
        <w:trPr>
          <w:trHeight w:val="68"/>
        </w:trPr>
        <w:tc>
          <w:tcPr>
            <w:tcW w:w="157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84C63E1" w14:textId="77777777" w:rsidR="00530663" w:rsidRPr="005061D9" w:rsidRDefault="00530663" w:rsidP="00072728">
            <w:pPr>
              <w:rPr>
                <w:b/>
                <w:bCs/>
              </w:rPr>
            </w:pPr>
            <w:r w:rsidRPr="005061D9">
              <w:rPr>
                <w:b/>
                <w:bCs/>
              </w:rPr>
              <w:t>Group×condition</w:t>
            </w:r>
            <w:r>
              <w:rPr>
                <w:b/>
                <w:bCs/>
              </w:rPr>
              <w:t xml:space="preserve"> interaction</w:t>
            </w:r>
          </w:p>
        </w:tc>
        <w:tc>
          <w:tcPr>
            <w:tcW w:w="514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65A07ED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2EB840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5F474A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123ECC22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26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0E29FDB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F6DBE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5FDE6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2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E3DE07" w14:textId="77777777" w:rsidR="00530663" w:rsidRPr="00E9729F" w:rsidRDefault="00530663" w:rsidP="00072728">
            <w:pPr>
              <w:jc w:val="center"/>
              <w:rPr>
                <w:rFonts w:cstheme="minorHAnsi"/>
                <w:b/>
                <w:bCs/>
              </w:rPr>
            </w:pPr>
            <w:r w:rsidRPr="00E9729F">
              <w:rPr>
                <w:rFonts w:cstheme="minorHAnsi"/>
                <w:b/>
                <w:bCs/>
              </w:rPr>
              <w:t>0.0</w:t>
            </w:r>
            <w:r>
              <w:rPr>
                <w:rFonts w:cstheme="minorHAnsi"/>
                <w:b/>
                <w:bCs/>
              </w:rPr>
              <w:t>29</w:t>
            </w:r>
          </w:p>
        </w:tc>
      </w:tr>
    </w:tbl>
    <w:p w14:paraId="3CA91A5E" w14:textId="01ED6101" w:rsidR="00530663" w:rsidRDefault="00530663" w:rsidP="00530663">
      <w:pPr>
        <w:spacing w:line="360" w:lineRule="auto"/>
      </w:pPr>
      <w:r w:rsidRPr="00245A66">
        <w:rPr>
          <w:i/>
          <w:iCs/>
        </w:rPr>
        <w:t xml:space="preserve">Note. </w:t>
      </w:r>
      <w:r w:rsidRPr="00245A66">
        <w:t>Results in bold are statistically significant (</w:t>
      </w:r>
      <w:r w:rsidRPr="00245A66">
        <w:rPr>
          <w:i/>
          <w:iCs/>
        </w:rPr>
        <w:t>p</w:t>
      </w:r>
      <w:r w:rsidRPr="00245A66">
        <w:t xml:space="preserve"> &lt; 0.05).</w:t>
      </w:r>
      <w:r w:rsidRPr="00245A66">
        <w:rPr>
          <w:i/>
          <w:iCs/>
        </w:rPr>
        <w:t xml:space="preserve"> </w:t>
      </w:r>
      <w:r w:rsidRPr="00530663">
        <w:t>Negative</w:t>
      </w:r>
      <w:r>
        <w:t>,</w:t>
      </w:r>
      <w:r w:rsidRPr="00530663">
        <w:t xml:space="preserve"> imagination of the predefined stressful</w:t>
      </w:r>
      <w:r>
        <w:t xml:space="preserve"> </w:t>
      </w:r>
      <w:r w:rsidRPr="00530663">
        <w:t xml:space="preserve">situation; </w:t>
      </w:r>
      <w:r>
        <w:t xml:space="preserve">SE, standard error; </w:t>
      </w:r>
      <w:r w:rsidRPr="00530663">
        <w:t>SUC, Subjective Units of Comfort (range: 0–10); SUD, Subjective Units of Distress (range: 0–10)</w:t>
      </w:r>
    </w:p>
    <w:p w14:paraId="137BA3F3" w14:textId="1232842C" w:rsidR="00BB645E" w:rsidRDefault="00BB645E" w:rsidP="00530663">
      <w:pPr>
        <w:spacing w:line="360" w:lineRule="auto"/>
        <w:rPr>
          <w:highlight w:val="yellow"/>
        </w:rPr>
      </w:pPr>
      <w:r>
        <w:rPr>
          <w:highlight w:val="yellow"/>
        </w:rPr>
        <w:br w:type="page"/>
      </w:r>
    </w:p>
    <w:p w14:paraId="746CB2B5" w14:textId="0187D807" w:rsidR="00530663" w:rsidRDefault="00BB645E" w:rsidP="00BB645E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Supplementary Material 3</w:t>
      </w:r>
      <w:r w:rsidRPr="00245A66">
        <w:rPr>
          <w:b/>
          <w:bCs/>
          <w:sz w:val="24"/>
          <w:szCs w:val="24"/>
        </w:rPr>
        <w:t xml:space="preserve">. </w:t>
      </w:r>
      <w:r w:rsidRPr="00BB645E">
        <w:rPr>
          <w:b/>
          <w:bCs/>
        </w:rPr>
        <w:t xml:space="preserve">Results of the </w:t>
      </w:r>
      <w:r>
        <w:rPr>
          <w:b/>
          <w:bCs/>
        </w:rPr>
        <w:t>linear mixed models for psychophysiological parameters</w:t>
      </w:r>
    </w:p>
    <w:tbl>
      <w:tblPr>
        <w:tblStyle w:val="Tabellenraster"/>
        <w:tblpPr w:leftFromText="141" w:rightFromText="141" w:vertAnchor="text" w:tblpY="1"/>
        <w:tblOverlap w:val="never"/>
        <w:tblW w:w="5000" w:type="pct"/>
        <w:tblLook w:val="0480" w:firstRow="0" w:lastRow="0" w:firstColumn="1" w:lastColumn="0" w:noHBand="0" w:noVBand="1"/>
      </w:tblPr>
      <w:tblGrid>
        <w:gridCol w:w="3291"/>
        <w:gridCol w:w="1071"/>
        <w:gridCol w:w="753"/>
        <w:gridCol w:w="989"/>
        <w:gridCol w:w="929"/>
        <w:gridCol w:w="1072"/>
        <w:gridCol w:w="637"/>
        <w:gridCol w:w="989"/>
        <w:gridCol w:w="929"/>
        <w:gridCol w:w="1072"/>
        <w:gridCol w:w="637"/>
        <w:gridCol w:w="989"/>
        <w:gridCol w:w="929"/>
      </w:tblGrid>
      <w:tr w:rsidR="00530663" w:rsidRPr="00245A66" w14:paraId="2869DB5B" w14:textId="77777777" w:rsidTr="00530663">
        <w:trPr>
          <w:trHeight w:val="169"/>
        </w:trPr>
        <w:tc>
          <w:tcPr>
            <w:tcW w:w="1152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653F77FD" w14:textId="77777777" w:rsidR="00530663" w:rsidRPr="00245A66" w:rsidRDefault="00530663" w:rsidP="00072728">
            <w:r>
              <w:t>Fixed effects</w:t>
            </w:r>
          </w:p>
        </w:tc>
        <w:tc>
          <w:tcPr>
            <w:tcW w:w="3848" w:type="pct"/>
            <w:gridSpan w:val="1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4EEAFFF3" w14:textId="77777777" w:rsidR="00530663" w:rsidRDefault="00530663" w:rsidP="000727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eline phases</w:t>
            </w:r>
          </w:p>
        </w:tc>
      </w:tr>
      <w:tr w:rsidR="00530663" w:rsidRPr="00245A66" w14:paraId="5CD913EE" w14:textId="77777777" w:rsidTr="00530663">
        <w:trPr>
          <w:trHeight w:val="169"/>
        </w:trPr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10EFE1" w14:textId="77777777" w:rsidR="00530663" w:rsidRPr="00245A66" w:rsidRDefault="00530663" w:rsidP="00072728"/>
        </w:tc>
        <w:tc>
          <w:tcPr>
            <w:tcW w:w="1310" w:type="pct"/>
            <w:gridSpan w:val="4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4CF3899" w14:textId="77777777" w:rsidR="00530663" w:rsidRPr="00245A66" w:rsidRDefault="00530663" w:rsidP="000727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BI</w:t>
            </w:r>
          </w:p>
        </w:tc>
        <w:tc>
          <w:tcPr>
            <w:tcW w:w="1269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BAFF5B" w14:textId="77777777" w:rsidR="00530663" w:rsidRPr="00245A66" w:rsidRDefault="00530663" w:rsidP="000727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P</w:t>
            </w:r>
          </w:p>
        </w:tc>
        <w:tc>
          <w:tcPr>
            <w:tcW w:w="1269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E308E4" w14:textId="77777777" w:rsidR="00530663" w:rsidRDefault="00530663" w:rsidP="000727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nRMSSD</w:t>
            </w:r>
          </w:p>
        </w:tc>
      </w:tr>
      <w:tr w:rsidR="00530663" w:rsidRPr="00245A66" w14:paraId="4C8DDD8C" w14:textId="77777777" w:rsidTr="00530663"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EDE6A1B" w14:textId="77777777" w:rsidR="00530663" w:rsidRPr="00245A66" w:rsidRDefault="00530663" w:rsidP="00072728"/>
        </w:tc>
        <w:tc>
          <w:tcPr>
            <w:tcW w:w="37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05993CB8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lang w:val="en-US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B0714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B78DC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286DA9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03A8C9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stimate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F104B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0EF06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6EBAF5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07138E" w14:textId="77777777" w:rsidR="00530663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stimate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62485" w14:textId="77777777" w:rsidR="00530663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3FEEC" w14:textId="77777777" w:rsidR="00530663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78032" w14:textId="77777777" w:rsidR="00530663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530663" w:rsidRPr="00245A66" w14:paraId="2504361C" w14:textId="77777777" w:rsidTr="00530663"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9792676" w14:textId="77777777" w:rsidR="00530663" w:rsidRDefault="00530663" w:rsidP="00072728">
            <w:pPr>
              <w:rPr>
                <w:b/>
                <w:bCs/>
              </w:rPr>
            </w:pPr>
            <w:r>
              <w:rPr>
                <w:b/>
                <w:bCs/>
              </w:rPr>
              <w:t>Constant term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37C57E92" w14:textId="77777777" w:rsidR="00530663" w:rsidRPr="00245A66" w:rsidRDefault="00530663" w:rsidP="00072728">
            <w:pPr>
              <w:jc w:val="center"/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56AB3" w14:textId="77777777" w:rsidR="00530663" w:rsidRPr="00245A66" w:rsidRDefault="00530663" w:rsidP="00072728">
            <w:pPr>
              <w:jc w:val="center"/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B2FB1" w14:textId="77777777" w:rsidR="00530663" w:rsidRPr="00245A66" w:rsidRDefault="00530663" w:rsidP="00072728">
            <w:pPr>
              <w:jc w:val="center"/>
            </w:pPr>
            <w:r>
              <w:t>5087.9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D16AE6" w14:textId="77777777" w:rsidR="00530663" w:rsidRPr="007D4684" w:rsidRDefault="00530663" w:rsidP="00072728">
            <w:pPr>
              <w:jc w:val="center"/>
              <w:rPr>
                <w:b/>
                <w:bCs/>
              </w:rPr>
            </w:pPr>
            <w:r w:rsidRPr="007D4684">
              <w:rPr>
                <w:b/>
                <w:bCs/>
              </w:rPr>
              <w:t>&lt; 0.00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0FECBFB" w14:textId="77777777" w:rsidR="00530663" w:rsidRPr="00245A66" w:rsidRDefault="00530663" w:rsidP="00072728">
            <w:pPr>
              <w:jc w:val="center"/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4082B" w14:textId="77777777" w:rsidR="00530663" w:rsidRPr="00245A66" w:rsidRDefault="00530663" w:rsidP="00072728">
            <w:pPr>
              <w:jc w:val="center"/>
              <w:rPr>
                <w:i/>
                <w:iCs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A2500" w14:textId="77777777" w:rsidR="00530663" w:rsidRPr="00245A66" w:rsidRDefault="00530663" w:rsidP="00072728">
            <w:pPr>
              <w:jc w:val="center"/>
            </w:pPr>
            <w:r>
              <w:t>8120.1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0A4BF7" w14:textId="77777777" w:rsidR="00530663" w:rsidRPr="00E9729F" w:rsidRDefault="00530663" w:rsidP="00072728">
            <w:pPr>
              <w:jc w:val="center"/>
              <w:rPr>
                <w:b/>
                <w:bCs/>
              </w:rPr>
            </w:pPr>
            <w:r w:rsidRPr="00E9729F">
              <w:rPr>
                <w:b/>
                <w:bCs/>
              </w:rPr>
              <w:t>&lt; 0.00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01109D7" w14:textId="77777777" w:rsidR="00530663" w:rsidRPr="00A26F91" w:rsidRDefault="00530663" w:rsidP="00072728">
            <w:pPr>
              <w:jc w:val="center"/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33F0B" w14:textId="77777777" w:rsidR="00530663" w:rsidRPr="00A26F91" w:rsidRDefault="00530663" w:rsidP="00072728">
            <w:pPr>
              <w:jc w:val="center"/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65CD7" w14:textId="77777777" w:rsidR="00530663" w:rsidRPr="00A26F91" w:rsidRDefault="00530663" w:rsidP="00072728">
            <w:pPr>
              <w:jc w:val="center"/>
            </w:pPr>
            <w:r>
              <w:t>2140.4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49565" w14:textId="77777777" w:rsidR="00530663" w:rsidRPr="005C00F3" w:rsidRDefault="00530663" w:rsidP="00072728">
            <w:pPr>
              <w:jc w:val="center"/>
              <w:rPr>
                <w:b/>
                <w:bCs/>
              </w:rPr>
            </w:pPr>
            <w:r w:rsidRPr="005C00F3">
              <w:rPr>
                <w:b/>
                <w:bCs/>
              </w:rPr>
              <w:t>&lt; 0.001</w:t>
            </w:r>
          </w:p>
        </w:tc>
      </w:tr>
      <w:tr w:rsidR="00530663" w:rsidRPr="00245A66" w14:paraId="587C8100" w14:textId="77777777" w:rsidTr="00530663"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9C91A9" w14:textId="77777777" w:rsidR="00530663" w:rsidRPr="00245A66" w:rsidRDefault="00530663" w:rsidP="00072728">
            <w:pPr>
              <w:rPr>
                <w:b/>
                <w:bCs/>
              </w:rPr>
            </w:pPr>
            <w:r>
              <w:rPr>
                <w:b/>
                <w:bCs/>
              </w:rPr>
              <w:t>Group allocation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A8CD0CA" w14:textId="77777777" w:rsidR="00530663" w:rsidRPr="00245A66" w:rsidRDefault="00530663" w:rsidP="00072728">
            <w:pPr>
              <w:jc w:val="center"/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732D1C4" w14:textId="77777777" w:rsidR="00530663" w:rsidRPr="00245A66" w:rsidRDefault="00530663" w:rsidP="00072728">
            <w:pPr>
              <w:jc w:val="center"/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3A613C3" w14:textId="77777777" w:rsidR="00530663" w:rsidRPr="00245A66" w:rsidRDefault="00530663" w:rsidP="00072728">
            <w:pPr>
              <w:jc w:val="center"/>
            </w:pPr>
            <w:r>
              <w:t>28.5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50E53A" w14:textId="77777777" w:rsidR="00530663" w:rsidRPr="007D4684" w:rsidRDefault="00530663" w:rsidP="00072728">
            <w:pPr>
              <w:jc w:val="center"/>
              <w:rPr>
                <w:b/>
                <w:bCs/>
              </w:rPr>
            </w:pPr>
            <w:r w:rsidRPr="007D4684">
              <w:rPr>
                <w:b/>
                <w:bCs/>
              </w:rPr>
              <w:t>&lt; 0.001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769D31" w14:textId="77777777" w:rsidR="00530663" w:rsidRPr="00245A66" w:rsidRDefault="00530663" w:rsidP="00072728">
            <w:pPr>
              <w:jc w:val="center"/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0792057" w14:textId="77777777" w:rsidR="00530663" w:rsidRPr="00245A66" w:rsidRDefault="00530663" w:rsidP="00072728">
            <w:pPr>
              <w:jc w:val="center"/>
              <w:rPr>
                <w:i/>
                <w:iCs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1DA84A5" w14:textId="77777777" w:rsidR="00530663" w:rsidRPr="00245A66" w:rsidRDefault="00530663" w:rsidP="00072728">
            <w:pPr>
              <w:jc w:val="center"/>
            </w:pPr>
            <w:r>
              <w:t>0.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F7C04" w14:textId="77777777" w:rsidR="00530663" w:rsidRPr="005C00F3" w:rsidRDefault="00530663" w:rsidP="00072728">
            <w:pPr>
              <w:jc w:val="center"/>
            </w:pPr>
            <w:r w:rsidRPr="005C00F3">
              <w:t>0.563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E589A1" w14:textId="77777777" w:rsidR="00530663" w:rsidRPr="00A26F91" w:rsidRDefault="00530663" w:rsidP="00072728">
            <w:pPr>
              <w:jc w:val="center"/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9DDE013" w14:textId="77777777" w:rsidR="00530663" w:rsidRPr="00A26F91" w:rsidRDefault="00530663" w:rsidP="00072728">
            <w:pPr>
              <w:jc w:val="center"/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FE9F2AB" w14:textId="77777777" w:rsidR="00530663" w:rsidRPr="00A26F91" w:rsidRDefault="00530663" w:rsidP="00072728">
            <w:pPr>
              <w:jc w:val="center"/>
            </w:pPr>
            <w:r>
              <w:t>14.2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7D0F8C0B" w14:textId="77777777" w:rsidR="00530663" w:rsidRPr="005C00F3" w:rsidRDefault="00530663" w:rsidP="00072728">
            <w:pPr>
              <w:jc w:val="center"/>
              <w:rPr>
                <w:b/>
                <w:bCs/>
              </w:rPr>
            </w:pPr>
            <w:r w:rsidRPr="005C00F3">
              <w:rPr>
                <w:b/>
                <w:bCs/>
              </w:rPr>
              <w:t>&lt; 0.001</w:t>
            </w:r>
          </w:p>
        </w:tc>
      </w:tr>
      <w:tr w:rsidR="00530663" w:rsidRPr="00245A66" w14:paraId="543C5F56" w14:textId="77777777" w:rsidTr="00530663">
        <w:trPr>
          <w:trHeight w:val="365"/>
        </w:trPr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B6DB258" w14:textId="77777777" w:rsidR="00530663" w:rsidRPr="00480F42" w:rsidRDefault="00530663" w:rsidP="00072728">
            <w:pPr>
              <w:rPr>
                <w:b/>
                <w:bCs/>
              </w:rPr>
            </w:pPr>
            <w:r w:rsidRPr="00480F42">
              <w:rPr>
                <w:b/>
                <w:bCs/>
              </w:rPr>
              <w:t>Experimental condition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A5FAF89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3DE053E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77BF9B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277AF5" w14:textId="77777777" w:rsidR="00530663" w:rsidRPr="00A26F91" w:rsidRDefault="00530663" w:rsidP="00072728">
            <w:pPr>
              <w:jc w:val="center"/>
              <w:rPr>
                <w:rFonts w:cstheme="minorHAnsi"/>
              </w:rPr>
            </w:pPr>
            <w:r w:rsidRPr="00A26F91">
              <w:rPr>
                <w:rFonts w:cstheme="minorHAnsi"/>
              </w:rPr>
              <w:t>0.868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A4D98D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A3ADA2E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ED0D60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AF90AE" w14:textId="77777777" w:rsidR="00530663" w:rsidRPr="00E9729F" w:rsidRDefault="00530663" w:rsidP="0007272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0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4E1749" w14:textId="77777777" w:rsidR="00530663" w:rsidRPr="00A26F91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CE02E93" w14:textId="77777777" w:rsidR="00530663" w:rsidRPr="00A26F91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F679C2F" w14:textId="77777777" w:rsidR="00530663" w:rsidRPr="00A26F91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4DFAEA9" w14:textId="77777777" w:rsidR="00530663" w:rsidRPr="00A26F91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2</w:t>
            </w:r>
          </w:p>
        </w:tc>
      </w:tr>
      <w:tr w:rsidR="00530663" w:rsidRPr="00245A66" w14:paraId="27988139" w14:textId="77777777" w:rsidTr="00530663">
        <w:trPr>
          <w:trHeight w:val="365"/>
        </w:trPr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B224D32" w14:textId="77777777" w:rsidR="00530663" w:rsidRPr="005061D9" w:rsidRDefault="00530663" w:rsidP="00072728">
            <w:r w:rsidRPr="005061D9">
              <w:t xml:space="preserve">   </w:t>
            </w:r>
            <w:r>
              <w:t xml:space="preserve">Patients: </w:t>
            </w:r>
            <w:r w:rsidRPr="005061D9">
              <w:t>Nest position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F840A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25.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7D5C13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E62B77E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264C6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4E7139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9.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05A7511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949F37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0D80A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0D8CDE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2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CE1E069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06B0C1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25BB9038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755B777B" w14:textId="77777777" w:rsidTr="00530663">
        <w:trPr>
          <w:trHeight w:val="365"/>
        </w:trPr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0A234A0" w14:textId="77777777" w:rsidR="00530663" w:rsidRPr="005061D9" w:rsidRDefault="00530663" w:rsidP="00072728">
            <w:r w:rsidRPr="005061D9">
              <w:t xml:space="preserve">   </w:t>
            </w:r>
            <w:r>
              <w:t xml:space="preserve">Patients: </w:t>
            </w:r>
            <w:r w:rsidRPr="005061D9">
              <w:t>Supine only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9C98FD8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34.4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4A005A9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A05D85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4A06D8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55E4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.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F2F243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E8CF19A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D6D72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FC99B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CA1B92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348E56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7E96AC43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2422AA24" w14:textId="77777777" w:rsidTr="00530663">
        <w:trPr>
          <w:trHeight w:val="365"/>
        </w:trPr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1038E50" w14:textId="77777777" w:rsidR="00530663" w:rsidRPr="005061D9" w:rsidRDefault="00530663" w:rsidP="00072728">
            <w:r>
              <w:t xml:space="preserve">   Healthy controls: Nest position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0776AC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4.6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0492F3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2A5044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A30E70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6D99F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4.8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0B8197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1B6567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207B82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2F075E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F3A6328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DFAF6B4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1FD75D4A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3FAE8D9B" w14:textId="77777777" w:rsidTr="00530663">
        <w:trPr>
          <w:trHeight w:val="365"/>
        </w:trPr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E5DAC7" w14:textId="77777777" w:rsidR="00530663" w:rsidRPr="005061D9" w:rsidRDefault="00530663" w:rsidP="00072728">
            <w:r>
              <w:t xml:space="preserve">   Healthy controls: Supine only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06EADE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3.5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D6D3A0A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25860F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8D64B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5E5B2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2.8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8DD0094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16BF3D3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75B91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BC170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5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548C41A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397C7D3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0D9D434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7BEFDF7D" w14:textId="77777777" w:rsidTr="00530663">
        <w:trPr>
          <w:trHeight w:val="68"/>
        </w:trPr>
        <w:tc>
          <w:tcPr>
            <w:tcW w:w="115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67B4E6D" w14:textId="77777777" w:rsidR="00530663" w:rsidRPr="005061D9" w:rsidRDefault="00530663" w:rsidP="00072728">
            <w:pPr>
              <w:rPr>
                <w:b/>
                <w:bCs/>
              </w:rPr>
            </w:pPr>
            <w:r w:rsidRPr="005061D9">
              <w:rPr>
                <w:b/>
                <w:bCs/>
              </w:rPr>
              <w:t>Group×condition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637C65BD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580211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540A0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5812D104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6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64E9720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C93044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4D8ED9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116DF54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4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42673B1F" w14:textId="77777777" w:rsidR="00530663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53F30D" w14:textId="77777777" w:rsidR="00530663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9FE494" w14:textId="77777777" w:rsidR="00530663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10FE12" w14:textId="77777777" w:rsidR="00530663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7</w:t>
            </w:r>
          </w:p>
        </w:tc>
      </w:tr>
      <w:tr w:rsidR="00530663" w:rsidRPr="00245A66" w14:paraId="5158D2D9" w14:textId="77777777" w:rsidTr="00530663">
        <w:trPr>
          <w:trHeight w:val="169"/>
        </w:trPr>
        <w:tc>
          <w:tcPr>
            <w:tcW w:w="1152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3C5DAE47" w14:textId="77777777" w:rsidR="00530663" w:rsidRPr="00245A66" w:rsidRDefault="00530663" w:rsidP="00072728"/>
        </w:tc>
        <w:tc>
          <w:tcPr>
            <w:tcW w:w="3848" w:type="pct"/>
            <w:gridSpan w:val="1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70F3BAF9" w14:textId="77777777" w:rsidR="00530663" w:rsidRDefault="00530663" w:rsidP="000727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gative</w:t>
            </w:r>
          </w:p>
        </w:tc>
      </w:tr>
      <w:tr w:rsidR="00530663" w:rsidRPr="00245A66" w14:paraId="3EAEC234" w14:textId="77777777" w:rsidTr="00530663">
        <w:trPr>
          <w:trHeight w:val="169"/>
        </w:trPr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79DBA5A" w14:textId="77777777" w:rsidR="00530663" w:rsidRPr="00245A66" w:rsidRDefault="00530663" w:rsidP="00072728"/>
        </w:tc>
        <w:tc>
          <w:tcPr>
            <w:tcW w:w="1310" w:type="pct"/>
            <w:gridSpan w:val="4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590301A2" w14:textId="77777777" w:rsidR="00530663" w:rsidRPr="00245A66" w:rsidRDefault="00530663" w:rsidP="000727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BI</w:t>
            </w:r>
          </w:p>
        </w:tc>
        <w:tc>
          <w:tcPr>
            <w:tcW w:w="1269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62961E" w14:textId="77777777" w:rsidR="00530663" w:rsidRPr="00245A66" w:rsidRDefault="00530663" w:rsidP="000727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P</w:t>
            </w:r>
          </w:p>
        </w:tc>
        <w:tc>
          <w:tcPr>
            <w:tcW w:w="1269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25D6D0" w14:textId="77777777" w:rsidR="00530663" w:rsidRDefault="00530663" w:rsidP="000727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nRMSSD</w:t>
            </w:r>
          </w:p>
        </w:tc>
      </w:tr>
      <w:tr w:rsidR="00530663" w:rsidRPr="00245A66" w14:paraId="2C93A86E" w14:textId="77777777" w:rsidTr="00530663"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15D1A29" w14:textId="77777777" w:rsidR="00530663" w:rsidRPr="00245A66" w:rsidRDefault="00530663" w:rsidP="00072728"/>
        </w:tc>
        <w:tc>
          <w:tcPr>
            <w:tcW w:w="37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7BC1657E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lang w:val="en-US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F815E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2D0E1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4450DC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DECAFC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stimate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DEED3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00739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1BED8" w14:textId="77777777" w:rsidR="00530663" w:rsidRPr="007D4A46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033398" w14:textId="77777777" w:rsidR="00530663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stimate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F20DE" w14:textId="77777777" w:rsidR="00530663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CA58A" w14:textId="77777777" w:rsidR="00530663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75E26" w14:textId="77777777" w:rsidR="00530663" w:rsidRDefault="00530663" w:rsidP="0007272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530663" w:rsidRPr="00245A66" w14:paraId="63CB4E2E" w14:textId="77777777" w:rsidTr="00530663"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B14885" w14:textId="77777777" w:rsidR="00530663" w:rsidRDefault="00530663" w:rsidP="00072728">
            <w:pPr>
              <w:rPr>
                <w:b/>
                <w:bCs/>
              </w:rPr>
            </w:pPr>
            <w:r>
              <w:rPr>
                <w:b/>
                <w:bCs/>
              </w:rPr>
              <w:t>Constant term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2737F7E0" w14:textId="77777777" w:rsidR="00530663" w:rsidRPr="00245A66" w:rsidRDefault="00530663" w:rsidP="00072728">
            <w:pPr>
              <w:jc w:val="center"/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D12E2" w14:textId="77777777" w:rsidR="00530663" w:rsidRPr="00245A66" w:rsidRDefault="00530663" w:rsidP="00072728">
            <w:pPr>
              <w:jc w:val="center"/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A3F05" w14:textId="77777777" w:rsidR="00530663" w:rsidRPr="00245A66" w:rsidRDefault="00530663" w:rsidP="00072728">
            <w:pPr>
              <w:jc w:val="center"/>
            </w:pPr>
            <w:r>
              <w:t>1350.9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907143" w14:textId="77777777" w:rsidR="00530663" w:rsidRPr="007D4684" w:rsidRDefault="00530663" w:rsidP="00072728">
            <w:pPr>
              <w:jc w:val="center"/>
              <w:rPr>
                <w:b/>
                <w:bCs/>
              </w:rPr>
            </w:pPr>
            <w:r w:rsidRPr="007D4684">
              <w:rPr>
                <w:b/>
                <w:bCs/>
              </w:rPr>
              <w:t>&lt; 0.00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561E5D" w14:textId="77777777" w:rsidR="00530663" w:rsidRPr="00245A66" w:rsidRDefault="00530663" w:rsidP="00072728">
            <w:pPr>
              <w:jc w:val="center"/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7958D" w14:textId="77777777" w:rsidR="00530663" w:rsidRPr="00245A66" w:rsidRDefault="00530663" w:rsidP="00072728">
            <w:pPr>
              <w:jc w:val="center"/>
              <w:rPr>
                <w:i/>
                <w:iCs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10BCE" w14:textId="77777777" w:rsidR="00530663" w:rsidRPr="00245A66" w:rsidRDefault="00530663" w:rsidP="00072728">
            <w:pPr>
              <w:jc w:val="center"/>
            </w:pPr>
            <w:r>
              <w:t>2443.7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7E9F8C" w14:textId="77777777" w:rsidR="00530663" w:rsidRPr="00E9729F" w:rsidRDefault="00530663" w:rsidP="00072728">
            <w:pPr>
              <w:jc w:val="center"/>
              <w:rPr>
                <w:b/>
                <w:bCs/>
              </w:rPr>
            </w:pPr>
            <w:r w:rsidRPr="00E9729F">
              <w:rPr>
                <w:b/>
                <w:bCs/>
              </w:rPr>
              <w:t>&lt; 0.00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BBA329" w14:textId="77777777" w:rsidR="00530663" w:rsidRPr="00A26F91" w:rsidRDefault="00530663" w:rsidP="00072728">
            <w:pPr>
              <w:jc w:val="center"/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F4BE9" w14:textId="77777777" w:rsidR="00530663" w:rsidRPr="00A26F91" w:rsidRDefault="00530663" w:rsidP="00072728">
            <w:pPr>
              <w:jc w:val="center"/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018C4" w14:textId="77777777" w:rsidR="00530663" w:rsidRPr="00A26F91" w:rsidRDefault="00530663" w:rsidP="00072728">
            <w:pPr>
              <w:jc w:val="center"/>
            </w:pPr>
            <w:r>
              <w:t>665.5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2D8FE" w14:textId="77777777" w:rsidR="00530663" w:rsidRPr="00D80DC6" w:rsidRDefault="00530663" w:rsidP="00072728">
            <w:pPr>
              <w:jc w:val="center"/>
              <w:rPr>
                <w:b/>
                <w:bCs/>
              </w:rPr>
            </w:pPr>
            <w:r w:rsidRPr="00D80DC6">
              <w:rPr>
                <w:b/>
                <w:bCs/>
              </w:rPr>
              <w:t>&lt; 0.001</w:t>
            </w:r>
          </w:p>
        </w:tc>
      </w:tr>
      <w:tr w:rsidR="00530663" w:rsidRPr="00245A66" w14:paraId="65BF26FE" w14:textId="77777777" w:rsidTr="00530663"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983269C" w14:textId="77777777" w:rsidR="00530663" w:rsidRPr="00245A66" w:rsidRDefault="00530663" w:rsidP="00072728">
            <w:pPr>
              <w:rPr>
                <w:b/>
                <w:bCs/>
              </w:rPr>
            </w:pPr>
            <w:r>
              <w:rPr>
                <w:b/>
                <w:bCs/>
              </w:rPr>
              <w:t>Group allocation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76CF7BB" w14:textId="77777777" w:rsidR="00530663" w:rsidRPr="00245A66" w:rsidRDefault="00530663" w:rsidP="00072728">
            <w:pPr>
              <w:jc w:val="center"/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A68783A" w14:textId="77777777" w:rsidR="00530663" w:rsidRPr="00245A66" w:rsidRDefault="00530663" w:rsidP="00072728">
            <w:pPr>
              <w:jc w:val="center"/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4D94B39" w14:textId="77777777" w:rsidR="00530663" w:rsidRPr="00245A66" w:rsidRDefault="00530663" w:rsidP="00072728">
            <w:pPr>
              <w:jc w:val="center"/>
            </w:pPr>
            <w:r>
              <w:t>7.5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2790D0" w14:textId="77777777" w:rsidR="00530663" w:rsidRPr="007D4684" w:rsidRDefault="00530663" w:rsidP="000727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EB63DC" w14:textId="77777777" w:rsidR="00530663" w:rsidRPr="00245A66" w:rsidRDefault="00530663" w:rsidP="00072728">
            <w:pPr>
              <w:jc w:val="center"/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062E921" w14:textId="77777777" w:rsidR="00530663" w:rsidRPr="00245A66" w:rsidRDefault="00530663" w:rsidP="00072728">
            <w:pPr>
              <w:jc w:val="center"/>
              <w:rPr>
                <w:i/>
                <w:iCs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D967AA5" w14:textId="77777777" w:rsidR="00530663" w:rsidRPr="00245A66" w:rsidRDefault="00530663" w:rsidP="00072728">
            <w:pPr>
              <w:jc w:val="center"/>
            </w:pPr>
            <w:r>
              <w:t>1.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EBD5E6" w14:textId="77777777" w:rsidR="00530663" w:rsidRPr="005C00F3" w:rsidRDefault="00530663" w:rsidP="00072728">
            <w:pPr>
              <w:jc w:val="center"/>
            </w:pPr>
            <w:r w:rsidRPr="005C00F3">
              <w:t>0.304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7996BE" w14:textId="77777777" w:rsidR="00530663" w:rsidRPr="00A26F91" w:rsidRDefault="00530663" w:rsidP="00072728">
            <w:pPr>
              <w:jc w:val="center"/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D98EE15" w14:textId="77777777" w:rsidR="00530663" w:rsidRPr="00A26F91" w:rsidRDefault="00530663" w:rsidP="00072728">
            <w:pPr>
              <w:jc w:val="center"/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EF28D86" w14:textId="77777777" w:rsidR="00530663" w:rsidRPr="00A26F91" w:rsidRDefault="00530663" w:rsidP="00072728">
            <w:pPr>
              <w:jc w:val="center"/>
            </w:pPr>
            <w:r>
              <w:t>7.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5A2C04C0" w14:textId="77777777" w:rsidR="00530663" w:rsidRPr="00D80DC6" w:rsidRDefault="00530663" w:rsidP="00072728">
            <w:pPr>
              <w:jc w:val="center"/>
              <w:rPr>
                <w:b/>
                <w:bCs/>
              </w:rPr>
            </w:pPr>
            <w:r w:rsidRPr="00D80DC6">
              <w:rPr>
                <w:b/>
                <w:bCs/>
              </w:rPr>
              <w:t>0.011</w:t>
            </w:r>
          </w:p>
        </w:tc>
      </w:tr>
      <w:tr w:rsidR="00530663" w:rsidRPr="00245A66" w14:paraId="7F64A7E7" w14:textId="77777777" w:rsidTr="00530663">
        <w:trPr>
          <w:trHeight w:val="365"/>
        </w:trPr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147D807" w14:textId="77777777" w:rsidR="00530663" w:rsidRPr="00480F42" w:rsidRDefault="00530663" w:rsidP="00072728">
            <w:pPr>
              <w:rPr>
                <w:b/>
                <w:bCs/>
              </w:rPr>
            </w:pPr>
            <w:r w:rsidRPr="00480F42">
              <w:rPr>
                <w:b/>
                <w:bCs/>
              </w:rPr>
              <w:t>Experimental condition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378B1D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9E0BA11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D4EF29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BE8C70" w14:textId="77777777" w:rsidR="00530663" w:rsidRPr="005C00F3" w:rsidRDefault="00530663" w:rsidP="00072728">
            <w:pPr>
              <w:jc w:val="center"/>
              <w:rPr>
                <w:rFonts w:cstheme="minorHAnsi"/>
              </w:rPr>
            </w:pPr>
            <w:r w:rsidRPr="005C00F3">
              <w:rPr>
                <w:rFonts w:cstheme="minorHAnsi"/>
              </w:rPr>
              <w:t>0.967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1E73E3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850A51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8D9D36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8FAF73" w14:textId="77777777" w:rsidR="00530663" w:rsidRPr="005C00F3" w:rsidRDefault="00530663" w:rsidP="00072728">
            <w:pPr>
              <w:jc w:val="center"/>
              <w:rPr>
                <w:rFonts w:cstheme="minorHAnsi"/>
              </w:rPr>
            </w:pPr>
            <w:r w:rsidRPr="005C00F3">
              <w:rPr>
                <w:rFonts w:cstheme="minorHAnsi"/>
              </w:rPr>
              <w:t>0.188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A7584" w14:textId="77777777" w:rsidR="00530663" w:rsidRPr="00A26F91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98B1F44" w14:textId="77777777" w:rsidR="00530663" w:rsidRPr="00A26F91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93B7D7E" w14:textId="77777777" w:rsidR="00530663" w:rsidRPr="00A26F91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2A4A4C7A" w14:textId="77777777" w:rsidR="00530663" w:rsidRPr="00A26F91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9</w:t>
            </w:r>
          </w:p>
        </w:tc>
      </w:tr>
      <w:tr w:rsidR="00530663" w:rsidRPr="00245A66" w14:paraId="1D4CC829" w14:textId="77777777" w:rsidTr="00530663">
        <w:trPr>
          <w:trHeight w:val="365"/>
        </w:trPr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38A42FA" w14:textId="77777777" w:rsidR="00530663" w:rsidRPr="005061D9" w:rsidRDefault="00530663" w:rsidP="00072728">
            <w:r w:rsidRPr="005061D9">
              <w:t xml:space="preserve">   </w:t>
            </w:r>
            <w:r>
              <w:t xml:space="preserve">Patients: </w:t>
            </w:r>
            <w:r w:rsidRPr="005061D9">
              <w:t>Nest position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A38469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5.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BF9CE0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.5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9629A79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CCCDF3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05D3BF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9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C99129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76AFA4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106450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E527D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0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335D6E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381D1B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7657B1C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33A853EB" w14:textId="77777777" w:rsidTr="00530663">
        <w:trPr>
          <w:trHeight w:val="365"/>
        </w:trPr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A799D9" w14:textId="77777777" w:rsidR="00530663" w:rsidRPr="005061D9" w:rsidRDefault="00530663" w:rsidP="00072728">
            <w:r w:rsidRPr="005061D9">
              <w:t xml:space="preserve">   </w:t>
            </w:r>
            <w:r>
              <w:t xml:space="preserve">Patients: </w:t>
            </w:r>
            <w:r w:rsidRPr="005061D9">
              <w:t>Supine only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9C5E23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4.8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7841D4A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2647A66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B85EB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166D2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1.7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E65F60A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89CB00E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1ADB6E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60FCB4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ECB5509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98A3DB1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276DA038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68C757D5" w14:textId="77777777" w:rsidTr="00530663">
        <w:trPr>
          <w:trHeight w:val="365"/>
        </w:trPr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A83476" w14:textId="77777777" w:rsidR="00530663" w:rsidRPr="005061D9" w:rsidRDefault="00530663" w:rsidP="00072728">
            <w:r>
              <w:t xml:space="preserve">   Healthy controls: Nest position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EF187C1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35.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2F1DEB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.5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3FADA84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9DDC7D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20556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3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B79B193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69E4E1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267B3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526D1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5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A2FB8F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3D88D3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5AE3F82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19E8825D" w14:textId="77777777" w:rsidTr="00530663">
        <w:trPr>
          <w:trHeight w:val="365"/>
        </w:trPr>
        <w:tc>
          <w:tcPr>
            <w:tcW w:w="11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817F03" w14:textId="77777777" w:rsidR="00530663" w:rsidRPr="005061D9" w:rsidRDefault="00530663" w:rsidP="00072728">
            <w:r>
              <w:t xml:space="preserve">   Healthy controls: Supine only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F280D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1.5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E4671E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F8CA00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E4292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0B7357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9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E54B6F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2FBBEF4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D96A7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D6FAB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35C9532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1D475C8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EB75299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</w:tr>
      <w:tr w:rsidR="00530663" w:rsidRPr="00245A66" w14:paraId="3E80FFEB" w14:textId="77777777" w:rsidTr="00530663">
        <w:trPr>
          <w:trHeight w:val="68"/>
        </w:trPr>
        <w:tc>
          <w:tcPr>
            <w:tcW w:w="115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7DDE7E8" w14:textId="77777777" w:rsidR="00530663" w:rsidRPr="005061D9" w:rsidRDefault="00530663" w:rsidP="00072728">
            <w:pPr>
              <w:rPr>
                <w:b/>
                <w:bCs/>
              </w:rPr>
            </w:pPr>
            <w:r w:rsidRPr="005061D9">
              <w:rPr>
                <w:b/>
                <w:bCs/>
              </w:rPr>
              <w:t>Group×condition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671652A5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6D79F4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EC62B4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0F935DCC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8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23821CC0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95A9B8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9CEBF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2015EADB" w14:textId="77777777" w:rsidR="00530663" w:rsidRPr="00245A66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81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03DF91FA" w14:textId="77777777" w:rsidR="00530663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EFE310" w14:textId="77777777" w:rsidR="00530663" w:rsidRDefault="00530663" w:rsidP="00072728">
            <w:pPr>
              <w:jc w:val="center"/>
              <w:rPr>
                <w:rFonts w:cstheme="minorHAns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E69BFA" w14:textId="77777777" w:rsidR="00530663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FAA462" w14:textId="77777777" w:rsidR="00530663" w:rsidRDefault="00530663" w:rsidP="00072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89</w:t>
            </w:r>
          </w:p>
        </w:tc>
      </w:tr>
    </w:tbl>
    <w:p w14:paraId="7A3ADE25" w14:textId="099F5363" w:rsidR="00BB645E" w:rsidRPr="00BB645E" w:rsidRDefault="00530663" w:rsidP="00530663">
      <w:pPr>
        <w:spacing w:line="360" w:lineRule="auto"/>
      </w:pPr>
      <w:r w:rsidRPr="00245A66">
        <w:rPr>
          <w:i/>
          <w:iCs/>
        </w:rPr>
        <w:t xml:space="preserve">Note. </w:t>
      </w:r>
      <w:r w:rsidRPr="00245A66">
        <w:t>Results in bold are statistically significant (</w:t>
      </w:r>
      <w:r w:rsidRPr="00245A66">
        <w:rPr>
          <w:i/>
          <w:iCs/>
        </w:rPr>
        <w:t>p</w:t>
      </w:r>
      <w:r w:rsidRPr="00245A66">
        <w:t xml:space="preserve"> &lt; 0.05).</w:t>
      </w:r>
      <w:r>
        <w:t xml:space="preserve"> </w:t>
      </w:r>
      <w:r w:rsidRPr="00245A66">
        <w:t>Negative, imagination of the predefined stressful situation; IBI, inter-beat interval; (ln)RMSSD, natural logarithm of the root mean square of successive differences; PEP, pre-ejection period</w:t>
      </w:r>
      <w:r>
        <w:t>; SE, standard error</w:t>
      </w:r>
    </w:p>
    <w:sectPr w:rsidR="00BB645E" w:rsidRPr="00BB645E" w:rsidSect="00BB645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A3510"/>
    <w:multiLevelType w:val="hybridMultilevel"/>
    <w:tmpl w:val="63DEBA98"/>
    <w:lvl w:ilvl="0" w:tplc="01546C3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2729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D3"/>
    <w:rsid w:val="000313AA"/>
    <w:rsid w:val="00066B6F"/>
    <w:rsid w:val="00176807"/>
    <w:rsid w:val="001A3A56"/>
    <w:rsid w:val="00342A7B"/>
    <w:rsid w:val="0043783F"/>
    <w:rsid w:val="00530663"/>
    <w:rsid w:val="00534AA2"/>
    <w:rsid w:val="005D21D3"/>
    <w:rsid w:val="008F0423"/>
    <w:rsid w:val="008F6DFE"/>
    <w:rsid w:val="00B97E96"/>
    <w:rsid w:val="00BB645E"/>
    <w:rsid w:val="00CB30A3"/>
    <w:rsid w:val="00D1121E"/>
    <w:rsid w:val="00D90272"/>
    <w:rsid w:val="00D90909"/>
    <w:rsid w:val="00DB1E17"/>
    <w:rsid w:val="00DE2019"/>
    <w:rsid w:val="00E4136F"/>
    <w:rsid w:val="00F8749B"/>
    <w:rsid w:val="00FE1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F66E3"/>
  <w15:chartTrackingRefBased/>
  <w15:docId w15:val="{16449BB6-32AB-48D8-80EA-3313CD588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21D3"/>
    <w:pPr>
      <w:spacing w:after="0" w:line="240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D2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D2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D21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D21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21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21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21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21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21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21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D21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D21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D21D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21D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21D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21D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21D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21D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D2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D2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21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2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D21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D21D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D21D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D21D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21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21D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D21D3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D21D3"/>
    <w:pPr>
      <w:spacing w:after="0" w:line="240" w:lineRule="auto"/>
    </w:pPr>
    <w:rPr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5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5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4300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2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3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4362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3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2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7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452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9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5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979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3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0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9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2143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5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9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0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0378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0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Stief</dc:creator>
  <cp:keywords/>
  <dc:description/>
  <cp:lastModifiedBy>Lea Stief</cp:lastModifiedBy>
  <cp:revision>3</cp:revision>
  <dcterms:created xsi:type="dcterms:W3CDTF">2025-01-31T20:21:00Z</dcterms:created>
  <dcterms:modified xsi:type="dcterms:W3CDTF">2025-02-27T21:32:00Z</dcterms:modified>
</cp:coreProperties>
</file>